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D90D8B" w:rsidTr="00EF0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D90D8B" w:rsidRDefault="00D90D8B">
            <w:r>
              <w:t>Target</w:t>
            </w:r>
          </w:p>
        </w:tc>
        <w:tc>
          <w:tcPr>
            <w:tcW w:w="2394" w:type="dxa"/>
          </w:tcPr>
          <w:p w:rsidR="00D90D8B" w:rsidRDefault="00D90D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ost</w:t>
            </w:r>
          </w:p>
        </w:tc>
        <w:tc>
          <w:tcPr>
            <w:tcW w:w="2394" w:type="dxa"/>
          </w:tcPr>
          <w:p w:rsidR="00D90D8B" w:rsidRDefault="00D90D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lution</w:t>
            </w:r>
          </w:p>
        </w:tc>
        <w:tc>
          <w:tcPr>
            <w:tcW w:w="2394" w:type="dxa"/>
          </w:tcPr>
          <w:p w:rsidR="00D90D8B" w:rsidRDefault="00D90D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urce</w:t>
            </w:r>
          </w:p>
        </w:tc>
      </w:tr>
      <w:tr w:rsidR="008066D7" w:rsidTr="00EF0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8066D7" w:rsidRDefault="008066D7">
            <w:r>
              <w:t>Primary</w:t>
            </w:r>
          </w:p>
        </w:tc>
        <w:tc>
          <w:tcPr>
            <w:tcW w:w="239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8066D7" w:rsidRDefault="0080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9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8066D7" w:rsidRDefault="0080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9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8066D7" w:rsidRDefault="0080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90D8B" w:rsidTr="00EF0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single" w:sz="4" w:space="0" w:color="auto"/>
            </w:tcBorders>
          </w:tcPr>
          <w:p w:rsidR="00D90D8B" w:rsidRDefault="00D90D8B">
            <w:r>
              <w:t>AKT (isoform 2)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D90D8B" w:rsidRDefault="00D90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D90D8B" w:rsidRDefault="00C21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1000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D90D8B" w:rsidRDefault="00D90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ll Signaling (3063)</w:t>
            </w:r>
          </w:p>
        </w:tc>
      </w:tr>
      <w:tr w:rsidR="00D90D8B" w:rsidTr="00D9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D90D8B" w:rsidRDefault="00D90D8B">
            <w:r>
              <w:t>AS160</w:t>
            </w:r>
          </w:p>
        </w:tc>
        <w:tc>
          <w:tcPr>
            <w:tcW w:w="2394" w:type="dxa"/>
          </w:tcPr>
          <w:p w:rsidR="00D90D8B" w:rsidRDefault="00D90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2394" w:type="dxa"/>
          </w:tcPr>
          <w:p w:rsidR="00D90D8B" w:rsidRDefault="00C21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3000</w:t>
            </w:r>
          </w:p>
        </w:tc>
        <w:tc>
          <w:tcPr>
            <w:tcW w:w="2394" w:type="dxa"/>
          </w:tcPr>
          <w:p w:rsidR="00D90D8B" w:rsidRDefault="00D90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ll Signaling</w:t>
            </w:r>
            <w:r w:rsidR="00C21B86">
              <w:t xml:space="preserve"> (07-741)</w:t>
            </w:r>
          </w:p>
        </w:tc>
      </w:tr>
      <w:tr w:rsidR="00D90D8B" w:rsidTr="00D90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D90D8B" w:rsidRDefault="00D90D8B">
            <w:r>
              <w:t>Cytochrome c</w:t>
            </w:r>
          </w:p>
        </w:tc>
        <w:tc>
          <w:tcPr>
            <w:tcW w:w="2394" w:type="dxa"/>
          </w:tcPr>
          <w:p w:rsidR="00D90D8B" w:rsidRDefault="00D90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2394" w:type="dxa"/>
          </w:tcPr>
          <w:p w:rsidR="00D90D8B" w:rsidRDefault="00C21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1000</w:t>
            </w:r>
          </w:p>
        </w:tc>
        <w:tc>
          <w:tcPr>
            <w:tcW w:w="2394" w:type="dxa"/>
          </w:tcPr>
          <w:p w:rsidR="00D90D8B" w:rsidRDefault="00D90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ll Signaling</w:t>
            </w:r>
            <w:r w:rsidR="00C21B86">
              <w:t xml:space="preserve"> (4280)</w:t>
            </w:r>
          </w:p>
        </w:tc>
      </w:tr>
      <w:tr w:rsidR="006A02CF" w:rsidTr="00D9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6A02CF" w:rsidRDefault="006A02CF">
            <w:r>
              <w:t>GLUT4</w:t>
            </w:r>
          </w:p>
        </w:tc>
        <w:tc>
          <w:tcPr>
            <w:tcW w:w="2394" w:type="dxa"/>
          </w:tcPr>
          <w:p w:rsidR="006A02CF" w:rsidRDefault="006A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2394" w:type="dxa"/>
          </w:tcPr>
          <w:p w:rsidR="006A02CF" w:rsidRDefault="006A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1000</w:t>
            </w:r>
          </w:p>
        </w:tc>
        <w:tc>
          <w:tcPr>
            <w:tcW w:w="2394" w:type="dxa"/>
          </w:tcPr>
          <w:p w:rsidR="006A02CF" w:rsidRDefault="006A0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llipore (07-1404)</w:t>
            </w:r>
            <w:bookmarkStart w:id="0" w:name="_GoBack"/>
            <w:bookmarkEnd w:id="0"/>
          </w:p>
        </w:tc>
      </w:tr>
      <w:tr w:rsidR="008066D7" w:rsidTr="00D90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8066D7" w:rsidRDefault="008066D7">
            <w:r>
              <w:t>Glycogen synthase</w:t>
            </w:r>
          </w:p>
        </w:tc>
        <w:tc>
          <w:tcPr>
            <w:tcW w:w="2394" w:type="dxa"/>
          </w:tcPr>
          <w:p w:rsidR="008066D7" w:rsidRDefault="0080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2394" w:type="dxa"/>
          </w:tcPr>
          <w:p w:rsidR="008066D7" w:rsidRDefault="00C21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3000</w:t>
            </w:r>
          </w:p>
        </w:tc>
        <w:tc>
          <w:tcPr>
            <w:tcW w:w="2394" w:type="dxa"/>
          </w:tcPr>
          <w:p w:rsidR="008066D7" w:rsidRDefault="0080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ll Signaling (3886)</w:t>
            </w:r>
          </w:p>
        </w:tc>
      </w:tr>
      <w:tr w:rsidR="00D90D8B" w:rsidTr="00D90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D90D8B" w:rsidRDefault="008066D7">
            <w:r>
              <w:t>HSP60</w:t>
            </w:r>
          </w:p>
        </w:tc>
        <w:tc>
          <w:tcPr>
            <w:tcW w:w="2394" w:type="dxa"/>
          </w:tcPr>
          <w:p w:rsidR="00D90D8B" w:rsidRDefault="0080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2394" w:type="dxa"/>
          </w:tcPr>
          <w:p w:rsidR="00D90D8B" w:rsidRDefault="00B92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1000</w:t>
            </w:r>
          </w:p>
        </w:tc>
        <w:tc>
          <w:tcPr>
            <w:tcW w:w="2394" w:type="dxa"/>
          </w:tcPr>
          <w:p w:rsidR="00D90D8B" w:rsidRDefault="0080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ll Signaling (12165)</w:t>
            </w:r>
          </w:p>
        </w:tc>
      </w:tr>
      <w:tr w:rsidR="00D90D8B" w:rsidTr="00D90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D90D8B" w:rsidRDefault="008066D7">
            <w:r>
              <w:t>PDH</w:t>
            </w:r>
          </w:p>
        </w:tc>
        <w:tc>
          <w:tcPr>
            <w:tcW w:w="2394" w:type="dxa"/>
          </w:tcPr>
          <w:p w:rsidR="00D90D8B" w:rsidRDefault="0080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2394" w:type="dxa"/>
          </w:tcPr>
          <w:p w:rsidR="00D90D8B" w:rsidRDefault="00B92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2000</w:t>
            </w:r>
          </w:p>
        </w:tc>
        <w:tc>
          <w:tcPr>
            <w:tcW w:w="2394" w:type="dxa"/>
          </w:tcPr>
          <w:p w:rsidR="00D90D8B" w:rsidRDefault="0080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ll Signaling (3205)</w:t>
            </w:r>
          </w:p>
        </w:tc>
      </w:tr>
      <w:tr w:rsidR="008066D7" w:rsidTr="00EF0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bottom w:val="nil"/>
            </w:tcBorders>
          </w:tcPr>
          <w:p w:rsidR="008066D7" w:rsidRDefault="008066D7">
            <w:r>
              <w:t>SDHA</w:t>
            </w:r>
          </w:p>
        </w:tc>
        <w:tc>
          <w:tcPr>
            <w:tcW w:w="2394" w:type="dxa"/>
            <w:tcBorders>
              <w:bottom w:val="nil"/>
            </w:tcBorders>
          </w:tcPr>
          <w:p w:rsidR="008066D7" w:rsidRDefault="0080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2394" w:type="dxa"/>
            <w:tcBorders>
              <w:bottom w:val="nil"/>
            </w:tcBorders>
          </w:tcPr>
          <w:p w:rsidR="008066D7" w:rsidRDefault="00C21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1000</w:t>
            </w:r>
          </w:p>
        </w:tc>
        <w:tc>
          <w:tcPr>
            <w:tcW w:w="2394" w:type="dxa"/>
            <w:tcBorders>
              <w:bottom w:val="nil"/>
            </w:tcBorders>
          </w:tcPr>
          <w:p w:rsidR="008066D7" w:rsidRDefault="0080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ll signaling (11998)</w:t>
            </w:r>
          </w:p>
        </w:tc>
      </w:tr>
      <w:tr w:rsidR="008066D7" w:rsidTr="00EF0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8066D7" w:rsidRDefault="008066D7">
            <w:r>
              <w:t>Secondary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8066D7" w:rsidRDefault="0080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8066D7" w:rsidRDefault="0080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8066D7" w:rsidRDefault="0080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66D7" w:rsidTr="00EF0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single" w:sz="4" w:space="0" w:color="auto"/>
            </w:tcBorders>
          </w:tcPr>
          <w:p w:rsidR="008066D7" w:rsidRDefault="00EF0EE8">
            <w:r>
              <w:t>Anti-rabbit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8066D7" w:rsidRDefault="00FD6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oat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8066D7" w:rsidRDefault="0011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10000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8066D7" w:rsidRDefault="001A21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nta Cruz (sc2054)</w:t>
            </w:r>
          </w:p>
        </w:tc>
      </w:tr>
    </w:tbl>
    <w:p w:rsidR="00646ED3" w:rsidRDefault="006A02CF"/>
    <w:sectPr w:rsidR="00646E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0DC"/>
    <w:rsid w:val="000A6B08"/>
    <w:rsid w:val="0011577C"/>
    <w:rsid w:val="001A217E"/>
    <w:rsid w:val="006A02CF"/>
    <w:rsid w:val="008066D7"/>
    <w:rsid w:val="00A3140B"/>
    <w:rsid w:val="00AB36C9"/>
    <w:rsid w:val="00B92CDC"/>
    <w:rsid w:val="00BD61E6"/>
    <w:rsid w:val="00C00076"/>
    <w:rsid w:val="00C21B86"/>
    <w:rsid w:val="00D33F69"/>
    <w:rsid w:val="00D90D8B"/>
    <w:rsid w:val="00EE60DC"/>
    <w:rsid w:val="00EF0EE8"/>
    <w:rsid w:val="00EF28CB"/>
    <w:rsid w:val="00FB4419"/>
    <w:rsid w:val="00FC7901"/>
    <w:rsid w:val="00FD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90D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90D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Klitgaard Nøhr</dc:creator>
  <cp:lastModifiedBy>Mark Klitgaard Nøhr</cp:lastModifiedBy>
  <cp:revision>13</cp:revision>
  <cp:lastPrinted>2015-11-23T09:28:00Z</cp:lastPrinted>
  <dcterms:created xsi:type="dcterms:W3CDTF">2015-11-19T20:53:00Z</dcterms:created>
  <dcterms:modified xsi:type="dcterms:W3CDTF">2015-11-25T15:11:00Z</dcterms:modified>
</cp:coreProperties>
</file>